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2243" w:rsidRDefault="00F221EC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2960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 w:rsidR="002C036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6</w:t>
      </w:r>
      <w:r w:rsidRPr="002960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: Non-synonymous SNPs from the Illumina 550k chip at a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                               </w:t>
      </w:r>
      <w:r w:rsidRPr="002960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p-value &lt; 0.01</w:t>
      </w:r>
    </w:p>
    <w:tbl>
      <w:tblPr>
        <w:tblpPr w:leftFromText="180" w:rightFromText="180" w:vertAnchor="page" w:horzAnchor="margin" w:tblpY="2655"/>
        <w:tblW w:w="10350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ook w:val="04A0"/>
      </w:tblPr>
      <w:tblGrid>
        <w:gridCol w:w="1350"/>
        <w:gridCol w:w="702"/>
        <w:gridCol w:w="1483"/>
        <w:gridCol w:w="948"/>
        <w:gridCol w:w="977"/>
        <w:gridCol w:w="1590"/>
        <w:gridCol w:w="1680"/>
        <w:gridCol w:w="1620"/>
      </w:tblGrid>
      <w:tr w:rsidR="00F221EC" w:rsidRPr="0029608D" w:rsidTr="00ED454A">
        <w:trPr>
          <w:trHeight w:val="969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NP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r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ino acid change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D with Mouse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hast                Conservation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topy p-valu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  p-value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91398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NA2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A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E-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8E-03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578336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EL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/A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E-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E-03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22326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PB9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/P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E-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E-03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327335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8orf48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/F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E-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4E-03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919127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orf16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/A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E-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2E-04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73821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PL18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/Q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E-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E-03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950902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HFD1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/R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E-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8E-03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98566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X19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/R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E-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E-03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9794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P9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/F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6E-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7E-04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25372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/R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2E-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5E-04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499836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FML2B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/R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1E-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0E-03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24109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DR36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/V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3E-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E-02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71307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N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S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9E-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7E-03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646374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NCA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V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2E-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8E-03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26823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1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/R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9E-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E-03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12174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DR63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A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3E-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2E-03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74158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P2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/R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7E-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6E-03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929137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orf97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/I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2E-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E-02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796543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SDH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/R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7E-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E-03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57190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S7L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/E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9E-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E-02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74796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TTIP2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/D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0E-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E-03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2334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X15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S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5E-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E-02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3021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N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/G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2E-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E-03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260180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ACAM20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/I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4E-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6E-02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748569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BG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R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8E-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E-02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080100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LZ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/M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6E-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E-02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113341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388503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/R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3E-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E-02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414223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X19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S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3E-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4E-03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550510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COCO2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E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4E-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E-02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18762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2C1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S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0E-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6E-02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304053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2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/L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2E-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E-02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s6000172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L4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/L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9E-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3E-02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540919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NA5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/M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9E-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9E-03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855430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11A2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/P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7E-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E-02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74657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BEC4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/E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3E-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E-02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21917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TPD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/T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7E-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3E-03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468556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NT8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/F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9E-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E-02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419022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5W2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/R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7E-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E-02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74658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BEC4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/S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9E-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E-02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124147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D1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/A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2E-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5E-03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230983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5D13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/H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5E-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E-02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911390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BEC4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/M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6E-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7E-03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9705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5D14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/P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5E-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9E-02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472553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NA2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I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2E-0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E-03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800544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DR27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/H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E-0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E-03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27278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BTB32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/S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E-0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E-03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801033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E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E-0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9E-03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30659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OHD1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S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E-0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3E-03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76932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HGAP10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/V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E-0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6E-03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73957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B3L2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/I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0E-0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2E-03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306393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M1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/H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5E-0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3E-03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962976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M1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I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3E-0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6E-03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026290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C2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/M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E-0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8E-03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815811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ZD3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/Q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E-0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2E-03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75820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D4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/K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9E-0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1E-03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765148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DH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R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E-0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9E-03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7235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AP3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E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5E-0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8E-03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39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5A6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/F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E-0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0E-03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60326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KR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/P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E-0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1E-03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025606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FL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A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E-0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7E-03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079250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F1R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/R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9E-0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1E-03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744137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-RIP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/Q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E-0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8E-03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904979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J16331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I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4E-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0E-03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945196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5M11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/H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7E-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E-02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246479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SK1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/F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3E-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5E-03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86557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EM51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/H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E-0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3E-03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279142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M1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T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E-0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6E-03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s4948550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HIPL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/P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0E-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5E-03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665809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10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/L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4E-0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0E-03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765966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6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/L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E-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E-02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95547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0orf116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/L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E-0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8E-03</w:t>
            </w:r>
          </w:p>
        </w:tc>
      </w:tr>
      <w:tr w:rsidR="00F221EC" w:rsidRPr="0029608D" w:rsidTr="00ED454A">
        <w:trPr>
          <w:trHeight w:val="333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86428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P3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R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9E-0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221EC" w:rsidRPr="0029608D" w:rsidRDefault="00F221EC" w:rsidP="00ED4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9E-03</w:t>
            </w:r>
          </w:p>
        </w:tc>
      </w:tr>
    </w:tbl>
    <w:p w:rsidR="00F221EC" w:rsidRDefault="00F221EC" w:rsidP="00F221EC"/>
    <w:p w:rsidR="00F221EC" w:rsidRDefault="00F221EC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F221EC" w:rsidRDefault="00F221EC"/>
    <w:sectPr w:rsidR="00F221EC" w:rsidSect="00B922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F221EC"/>
    <w:rsid w:val="002C0367"/>
    <w:rsid w:val="00B92243"/>
    <w:rsid w:val="00E51BD1"/>
    <w:rsid w:val="00F221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2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1</Words>
  <Characters>3260</Characters>
  <Application>Microsoft Office Word</Application>
  <DocSecurity>0</DocSecurity>
  <Lines>27</Lines>
  <Paragraphs>7</Paragraphs>
  <ScaleCrop>false</ScaleCrop>
  <Company>National University of Singapore</Company>
  <LinksUpToDate>false</LinksUpToDate>
  <CharactersWithSpaces>38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0601106</dc:creator>
  <cp:lastModifiedBy>g0601106</cp:lastModifiedBy>
  <cp:revision>2</cp:revision>
  <dcterms:created xsi:type="dcterms:W3CDTF">2011-04-27T01:07:00Z</dcterms:created>
  <dcterms:modified xsi:type="dcterms:W3CDTF">2011-04-27T01:07:00Z</dcterms:modified>
</cp:coreProperties>
</file>